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9A4" w:rsidRPr="00AB1A14" w:rsidRDefault="00B559A4" w:rsidP="00AB1A14">
      <w:pPr>
        <w:jc w:val="center"/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  <w:bookmarkStart w:id="0" w:name="_GoBack"/>
      <w:bookmarkEnd w:id="0"/>
      <w:r w:rsidRPr="00234726"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  <w:t>Supporting Information</w:t>
      </w: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6A48BF" w:rsidP="00B559A4">
      <w:pPr>
        <w:jc w:val="center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Statistical analysis</w:t>
      </w:r>
      <w:r w:rsidR="00B559A4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 xml:space="preserve"> details</w:t>
      </w:r>
    </w:p>
    <w:p w:rsidR="006A48BF" w:rsidRPr="006A48BF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 xml:space="preserve">(TWO WAY ANOVA for </w:t>
      </w:r>
      <w:r w:rsidR="00373628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Fig</w:t>
      </w:r>
      <w: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 xml:space="preserve"> 1,2,3,4,5,7,8 and 13). </w:t>
      </w:r>
    </w:p>
    <w:p w:rsidR="0085442D" w:rsidRPr="006A48BF" w:rsidRDefault="00373628" w:rsidP="00B77BB6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Fig </w:t>
      </w:r>
      <w:r w:rsidR="0085442D"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. </w:t>
      </w: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</w:t>
      </w:r>
      <w:r w:rsidR="00ED541E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resh </w:t>
      </w:r>
      <w:r w:rsidR="00350166"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W</w:t>
      </w:r>
      <w:r w:rsidR="0035016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eight</w:t>
      </w:r>
    </w:p>
    <w:p w:rsidR="006A48BF" w:rsidRPr="006A48BF" w:rsidRDefault="00350166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</w:t>
      </w:r>
      <w:r w:rsidR="006A48BF"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Basmati</w:t>
      </w: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2AFE735A" wp14:editId="7E9BFD63">
            <wp:extent cx="6221110" cy="2590800"/>
            <wp:effectExtent l="0" t="0" r="825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0357" cy="2594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</w:t>
      </w:r>
      <w:r w:rsidR="00ED541E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resh </w:t>
      </w:r>
      <w:r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W</w:t>
      </w:r>
      <w:r w:rsidR="00ED541E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eight</w:t>
      </w:r>
      <w:r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4154B9EC" wp14:editId="6A6D6F6B">
            <wp:extent cx="6210300" cy="2571115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15561" cy="2573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08B" w:rsidRDefault="00F2608B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:rsidR="00350166" w:rsidRDefault="00ED541E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Dry weight</w:t>
      </w:r>
      <w:r w:rsidR="006A48BF"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-</w:t>
      </w:r>
    </w:p>
    <w:p w:rsidR="006A48BF" w:rsidRPr="00F2608B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0358502A" wp14:editId="6E080B22">
            <wp:extent cx="6162675" cy="264679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71416" cy="2650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166" w:rsidRDefault="00ED541E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35016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Dry weight</w:t>
      </w:r>
      <w:r w:rsidR="006A48BF" w:rsidRPr="0035016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- </w:t>
      </w:r>
    </w:p>
    <w:p w:rsidR="006A48BF" w:rsidRP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35016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 Basmati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45A01A2D" wp14:editId="2A190FE2">
            <wp:extent cx="6115050" cy="257341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9941" cy="257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6A48BF" w:rsidRPr="00F2608B" w:rsidRDefault="00373628" w:rsidP="00B77BB6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ig</w:t>
      </w:r>
      <w:r w:rsidR="006A48BF"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2 Viability assay</w:t>
      </w: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Cell Death % </w:t>
      </w:r>
    </w:p>
    <w:p w:rsidR="006A48BF" w:rsidRPr="00F2608B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 Basmati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35A512AC" wp14:editId="18CA2980">
            <wp:extent cx="5943600" cy="27076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Cell death %</w:t>
      </w:r>
    </w:p>
    <w:p w:rsidR="006A48BF" w:rsidRPr="00F2608B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1EA6E540" wp14:editId="03B58240">
            <wp:extent cx="5943600" cy="2601595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6A48BF" w:rsidRDefault="00373628" w:rsidP="00B77B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Fig 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3</w:t>
      </w:r>
      <w:r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.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6A48BF" w:rsidRPr="00DF0316">
        <w:rPr>
          <w:rFonts w:ascii="Times New Roman" w:hAnsi="Times New Roman" w:cs="Times New Roman"/>
          <w:b/>
          <w:bCs/>
          <w:sz w:val="24"/>
          <w:szCs w:val="24"/>
        </w:rPr>
        <w:t>Extracellular H</w:t>
      </w:r>
      <w:r w:rsidR="006A48BF" w:rsidRPr="00DF031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6A48BF" w:rsidRPr="00DF0316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6A48BF" w:rsidRPr="00DF031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6A48BF" w:rsidRPr="00DF0316">
        <w:rPr>
          <w:rFonts w:ascii="Times New Roman" w:hAnsi="Times New Roman" w:cs="Times New Roman"/>
          <w:b/>
          <w:bCs/>
          <w:sz w:val="24"/>
          <w:szCs w:val="24"/>
        </w:rPr>
        <w:t xml:space="preserve"> produced by rice cell cultures</w:t>
      </w: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Extracellular H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bscript"/>
        </w:rPr>
        <w:t>2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O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bscript"/>
        </w:rPr>
        <w:t>2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6A48BF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 Basmati</w:t>
      </w:r>
    </w:p>
    <w:p w:rsidR="00F2608B" w:rsidRPr="00F2608B" w:rsidRDefault="00F2608B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6C0EC146" wp14:editId="0D1988F4">
            <wp:extent cx="5943600" cy="26435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Extracellular H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bscript"/>
        </w:rPr>
        <w:t>2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O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bscript"/>
        </w:rPr>
        <w:t>2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6A48BF" w:rsidRPr="00F2608B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27A7A91F" wp14:editId="660FD1BE">
            <wp:extent cx="6391275" cy="24860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9127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autoSpaceDE w:val="0"/>
        <w:autoSpaceDN w:val="0"/>
        <w:adjustRightInd w:val="0"/>
        <w:spacing w:line="480" w:lineRule="auto"/>
        <w:ind w:left="540"/>
        <w:jc w:val="both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6A48BF" w:rsidRDefault="00373628" w:rsidP="00B77B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Fig 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4</w:t>
      </w:r>
      <w:r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.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Intracellular H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vertAlign w:val="subscript"/>
          <w:lang w:val="en-GB"/>
        </w:rPr>
        <w:t>2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O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vertAlign w:val="subscript"/>
          <w:lang w:val="en-GB"/>
        </w:rPr>
        <w:t>2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produced by cell cultures</w:t>
      </w: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Intracellular H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bscript"/>
        </w:rPr>
        <w:t>2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O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bscript"/>
        </w:rPr>
        <w:t>2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6A48BF" w:rsidRPr="00F2608B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01A179C5" wp14:editId="2AC9238E">
            <wp:extent cx="6226482" cy="257175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30348" cy="2573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Intracellular H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bscript"/>
        </w:rPr>
        <w:t>2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O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bscript"/>
        </w:rPr>
        <w:t>2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6A48BF" w:rsidRPr="00F2608B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 Basmati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0165BFC7" wp14:editId="377AF552">
            <wp:extent cx="6124575" cy="2684736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31000" cy="2687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08B" w:rsidRDefault="00F2608B" w:rsidP="006A48BF">
      <w:pPr>
        <w:autoSpaceDE w:val="0"/>
        <w:autoSpaceDN w:val="0"/>
        <w:adjustRightInd w:val="0"/>
        <w:spacing w:line="480" w:lineRule="auto"/>
        <w:ind w:left="540"/>
        <w:jc w:val="both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F2608B" w:rsidRDefault="00F2608B" w:rsidP="006A48BF">
      <w:pPr>
        <w:autoSpaceDE w:val="0"/>
        <w:autoSpaceDN w:val="0"/>
        <w:adjustRightInd w:val="0"/>
        <w:spacing w:line="480" w:lineRule="auto"/>
        <w:ind w:left="540"/>
        <w:jc w:val="both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6A48BF" w:rsidRPr="00DF0316" w:rsidRDefault="00373628" w:rsidP="00B77B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Fig</w:t>
      </w:r>
      <w:r w:rsidR="0023472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7</w:t>
      </w:r>
      <w:r w:rsidR="0023472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.</w:t>
      </w:r>
      <w:r w:rsidR="006A48BF" w:rsidRPr="00DF031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6A48BF" w:rsidRPr="00DF0316">
        <w:rPr>
          <w:rFonts w:ascii="Times New Roman" w:hAnsi="Times New Roman" w:cs="Times New Roman"/>
          <w:b/>
          <w:bCs/>
          <w:sz w:val="24"/>
          <w:szCs w:val="24"/>
        </w:rPr>
        <w:t>NO produced by rice suspension cell cultures</w:t>
      </w: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NO</w:t>
      </w:r>
    </w:p>
    <w:p w:rsidR="006A48BF" w:rsidRPr="00F2608B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 Basmati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020781D8" wp14:editId="750CFB75">
            <wp:extent cx="5943600" cy="256921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350166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NO </w:t>
      </w:r>
    </w:p>
    <w:p w:rsidR="006A48BF" w:rsidRPr="00F2608B" w:rsidRDefault="006A48BF" w:rsidP="006A48B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0E17ACFD" wp14:editId="3D543110">
            <wp:extent cx="6153150" cy="25717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531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8BF" w:rsidRDefault="006A48BF" w:rsidP="006A48BF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6A48BF">
      <w:pPr>
        <w:autoSpaceDE w:val="0"/>
        <w:autoSpaceDN w:val="0"/>
        <w:adjustRightInd w:val="0"/>
        <w:spacing w:line="480" w:lineRule="auto"/>
        <w:ind w:left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2608B" w:rsidRDefault="00F2608B" w:rsidP="006A48BF">
      <w:pPr>
        <w:autoSpaceDE w:val="0"/>
        <w:autoSpaceDN w:val="0"/>
        <w:adjustRightInd w:val="0"/>
        <w:spacing w:line="480" w:lineRule="auto"/>
        <w:ind w:left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48BF" w:rsidRDefault="00373628" w:rsidP="00B77B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6A48BF" w:rsidRPr="00DF0316">
        <w:rPr>
          <w:rFonts w:ascii="Times New Roman" w:hAnsi="Times New Roman" w:cs="Times New Roman"/>
          <w:b/>
          <w:sz w:val="24"/>
          <w:szCs w:val="24"/>
        </w:rPr>
        <w:t>.</w:t>
      </w:r>
      <w:r w:rsidR="002347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48BF" w:rsidRPr="00DF0316">
        <w:rPr>
          <w:rFonts w:ascii="Times New Roman" w:hAnsi="Times New Roman" w:cs="Times New Roman"/>
          <w:b/>
          <w:sz w:val="24"/>
          <w:szCs w:val="24"/>
        </w:rPr>
        <w:t>8</w:t>
      </w:r>
      <w:r w:rsidR="00234726">
        <w:rPr>
          <w:rFonts w:ascii="Times New Roman" w:hAnsi="Times New Roman" w:cs="Times New Roman"/>
          <w:b/>
          <w:sz w:val="24"/>
          <w:szCs w:val="24"/>
        </w:rPr>
        <w:t>.</w:t>
      </w:r>
      <w:r w:rsidR="006A48BF" w:rsidRPr="00DF0316">
        <w:rPr>
          <w:rFonts w:ascii="Times New Roman" w:hAnsi="Times New Roman" w:cs="Times New Roman"/>
          <w:b/>
          <w:sz w:val="24"/>
          <w:szCs w:val="24"/>
        </w:rPr>
        <w:t xml:space="preserve"> The effect of cPTIO pre-treatment on cell death</w:t>
      </w:r>
      <w:r w:rsidR="006A48BF">
        <w:rPr>
          <w:rFonts w:ascii="Times New Roman" w:hAnsi="Times New Roman" w:cs="Times New Roman"/>
          <w:b/>
          <w:sz w:val="24"/>
          <w:szCs w:val="24"/>
        </w:rPr>
        <w:t xml:space="preserve"> percentage.</w:t>
      </w:r>
    </w:p>
    <w:p w:rsidR="00350166" w:rsidRDefault="006A48BF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Viability assay </w:t>
      </w:r>
      <w:r w:rsidR="0085442D"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with CPTIO </w:t>
      </w:r>
    </w:p>
    <w:p w:rsidR="0085442D" w:rsidRPr="00F2608B" w:rsidRDefault="0085442D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85442D" w:rsidRDefault="0085442D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85442D" w:rsidRDefault="0085442D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7417416A" wp14:editId="75C54F7C">
            <wp:extent cx="5638800" cy="25232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r="7020"/>
                    <a:stretch/>
                  </pic:blipFill>
                  <pic:spPr bwMode="auto">
                    <a:xfrm>
                      <a:off x="0" y="0"/>
                      <a:ext cx="5703881" cy="2552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350166" w:rsidRDefault="00A103EF" w:rsidP="00A103E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Cell Death % with CPTIO </w:t>
      </w:r>
    </w:p>
    <w:p w:rsidR="00A103EF" w:rsidRPr="00F2608B" w:rsidRDefault="00A103EF" w:rsidP="00A103E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 Basmati</w:t>
      </w:r>
    </w:p>
    <w:p w:rsidR="00A103EF" w:rsidRDefault="00A103EF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7F97F0F4" wp14:editId="2C5E437A">
            <wp:extent cx="5943600" cy="2209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08B" w:rsidRDefault="00F2608B" w:rsidP="006A48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F2608B" w:rsidRDefault="00F2608B" w:rsidP="006A48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F2608B" w:rsidRDefault="00F2608B" w:rsidP="006A48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F2608B" w:rsidRDefault="00F2608B" w:rsidP="00F260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E17C19" w:rsidRDefault="00E17C19" w:rsidP="00F260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E17C19" w:rsidRDefault="00E17C19" w:rsidP="00F260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6A48BF" w:rsidRDefault="00373628" w:rsidP="00B77B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Fig</w:t>
      </w:r>
      <w:r w:rsidR="0023472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6A48BF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13</w:t>
      </w:r>
      <w:r w:rsidR="00234726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>.</w:t>
      </w:r>
      <w:r w:rsidR="006A48BF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Na</w:t>
      </w:r>
      <w:r w:rsidR="006A48BF" w:rsidRPr="004D2994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vertAlign w:val="superscript"/>
          <w:lang w:val="en-GB"/>
        </w:rPr>
        <w:t>+</w:t>
      </w:r>
      <w:r w:rsidR="006A48BF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and K</w:t>
      </w:r>
      <w:r w:rsidR="006A48BF" w:rsidRPr="004D2994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vertAlign w:val="superscript"/>
          <w:lang w:val="en-GB"/>
        </w:rPr>
        <w:t>+</w:t>
      </w:r>
      <w:r w:rsidR="006A48BF"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  <w:t xml:space="preserve"> content in the treated and control cell cultures.</w:t>
      </w:r>
    </w:p>
    <w:p w:rsidR="00F2608B" w:rsidRPr="00DF0316" w:rsidRDefault="00F2608B" w:rsidP="00F260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Cs/>
          <w:color w:val="1C1D1E"/>
          <w:sz w:val="24"/>
          <w:szCs w:val="24"/>
          <w:shd w:val="clear" w:color="auto" w:fill="FFFFFF"/>
          <w:lang w:val="en-GB"/>
        </w:rPr>
      </w:pPr>
    </w:p>
    <w:p w:rsidR="00350166" w:rsidRDefault="00CB2ECE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perscript"/>
        </w:rPr>
      </w:pPr>
      <w:r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Na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perscript"/>
        </w:rPr>
        <w:t>+</w:t>
      </w:r>
    </w:p>
    <w:p w:rsidR="00CB2ECE" w:rsidRPr="006A48BF" w:rsidRDefault="00CB2ECE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6A48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 Basmati</w:t>
      </w:r>
    </w:p>
    <w:p w:rsidR="00CB2ECE" w:rsidRDefault="00CB2ECE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2E686557" wp14:editId="74E952BF">
            <wp:extent cx="5943600" cy="2491105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350166" w:rsidRDefault="00CB2ECE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Na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perscript"/>
        </w:rPr>
        <w:t>+</w:t>
      </w:r>
    </w:p>
    <w:p w:rsidR="00CB2ECE" w:rsidRPr="00F2608B" w:rsidRDefault="00CB2ECE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CB2ECE" w:rsidRDefault="00CB2ECE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5AE3CC26" wp14:editId="5E668EA7">
            <wp:extent cx="5943600" cy="2244090"/>
            <wp:effectExtent l="0" t="0" r="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350166" w:rsidRDefault="00CB2ECE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perscript"/>
        </w:rPr>
        <w:t>+</w:t>
      </w: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F91978" w:rsidRDefault="00CB2ECE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S-282</w:t>
      </w:r>
    </w:p>
    <w:p w:rsidR="00F2608B" w:rsidRPr="00F2608B" w:rsidRDefault="00F2608B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:rsidR="00CB2ECE" w:rsidRDefault="00CB2ECE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5A12D67F" wp14:editId="7FFA1D31">
            <wp:extent cx="5429250" cy="24574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350166" w:rsidRDefault="00CB2ECE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K</w:t>
      </w:r>
      <w:r w:rsidRPr="003311F5">
        <w:rPr>
          <w:rFonts w:ascii="Times New Roman" w:eastAsia="Times New Roman" w:hAnsi="Times New Roman" w:cs="Times New Roman"/>
          <w:b/>
          <w:color w:val="222222"/>
          <w:sz w:val="24"/>
          <w:szCs w:val="24"/>
          <w:vertAlign w:val="superscript"/>
        </w:rPr>
        <w:t>+</w:t>
      </w:r>
    </w:p>
    <w:p w:rsidR="00CB2ECE" w:rsidRDefault="00CB2ECE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2608B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er Basmati</w:t>
      </w:r>
    </w:p>
    <w:p w:rsidR="00F2608B" w:rsidRPr="00F2608B" w:rsidRDefault="00F2608B" w:rsidP="00932AAD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:rsidR="00CB2ECE" w:rsidRDefault="00CB2ECE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6ABEA1D8" wp14:editId="703EEF2D">
            <wp:extent cx="5619750" cy="235267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08B" w:rsidRDefault="00F2608B" w:rsidP="00932AAD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017625" w:rsidRDefault="00017625" w:rsidP="001A0525"/>
    <w:sectPr w:rsidR="00017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038"/>
    <w:rsid w:val="00017625"/>
    <w:rsid w:val="00070DE5"/>
    <w:rsid w:val="000D04B1"/>
    <w:rsid w:val="00126ECB"/>
    <w:rsid w:val="001339AF"/>
    <w:rsid w:val="001A0525"/>
    <w:rsid w:val="00205FF3"/>
    <w:rsid w:val="00234726"/>
    <w:rsid w:val="00252765"/>
    <w:rsid w:val="002D01E3"/>
    <w:rsid w:val="002D61D4"/>
    <w:rsid w:val="002D728F"/>
    <w:rsid w:val="00321C3E"/>
    <w:rsid w:val="003311F5"/>
    <w:rsid w:val="00350166"/>
    <w:rsid w:val="00373628"/>
    <w:rsid w:val="00487F79"/>
    <w:rsid w:val="004A3205"/>
    <w:rsid w:val="00655396"/>
    <w:rsid w:val="00656479"/>
    <w:rsid w:val="00695160"/>
    <w:rsid w:val="006A48BF"/>
    <w:rsid w:val="00740E64"/>
    <w:rsid w:val="00777F94"/>
    <w:rsid w:val="0085442D"/>
    <w:rsid w:val="00863619"/>
    <w:rsid w:val="008A6290"/>
    <w:rsid w:val="00932AAD"/>
    <w:rsid w:val="00A103EF"/>
    <w:rsid w:val="00A42844"/>
    <w:rsid w:val="00A62310"/>
    <w:rsid w:val="00A74CFD"/>
    <w:rsid w:val="00AB1A14"/>
    <w:rsid w:val="00AE6C33"/>
    <w:rsid w:val="00B559A4"/>
    <w:rsid w:val="00B77BB6"/>
    <w:rsid w:val="00BA12C3"/>
    <w:rsid w:val="00CB2ECE"/>
    <w:rsid w:val="00CC40A9"/>
    <w:rsid w:val="00D115B0"/>
    <w:rsid w:val="00D15B57"/>
    <w:rsid w:val="00D85C42"/>
    <w:rsid w:val="00DB63CF"/>
    <w:rsid w:val="00DE1BC5"/>
    <w:rsid w:val="00E072B5"/>
    <w:rsid w:val="00E17C19"/>
    <w:rsid w:val="00E33ED8"/>
    <w:rsid w:val="00E96873"/>
    <w:rsid w:val="00ED541E"/>
    <w:rsid w:val="00ED6282"/>
    <w:rsid w:val="00F10998"/>
    <w:rsid w:val="00F2608B"/>
    <w:rsid w:val="00F618E6"/>
    <w:rsid w:val="00F91978"/>
    <w:rsid w:val="00FB6982"/>
    <w:rsid w:val="00FE1038"/>
    <w:rsid w:val="00FF1532"/>
    <w:rsid w:val="00F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02C39-6BCD-4040-8FF1-F2E9FBB4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</dc:creator>
  <cp:keywords/>
  <dc:description/>
  <cp:lastModifiedBy>Dr. Tayyaba</cp:lastModifiedBy>
  <cp:revision>4</cp:revision>
  <dcterms:created xsi:type="dcterms:W3CDTF">2019-03-15T11:19:00Z</dcterms:created>
  <dcterms:modified xsi:type="dcterms:W3CDTF">2019-03-22T04:06:00Z</dcterms:modified>
</cp:coreProperties>
</file>